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D01B" w14:textId="77777777" w:rsidR="00031A3D" w:rsidRPr="00C13588" w:rsidRDefault="00031A3D" w:rsidP="00031A3D">
      <w:pPr>
        <w:pStyle w:val="ListaColorida-nfase11"/>
        <w:tabs>
          <w:tab w:val="left" w:pos="284"/>
          <w:tab w:val="left" w:pos="993"/>
          <w:tab w:val="left" w:pos="1276"/>
        </w:tabs>
        <w:autoSpaceDE w:val="0"/>
        <w:autoSpaceDN w:val="0"/>
        <w:adjustRightInd w:val="0"/>
        <w:spacing w:line="360" w:lineRule="auto"/>
        <w:ind w:left="284"/>
        <w:jc w:val="both"/>
        <w:rPr>
          <w:color w:val="auto"/>
          <w:szCs w:val="24"/>
          <w:lang w:val="en-US"/>
        </w:rPr>
      </w:pPr>
      <w:r w:rsidRPr="00C13588">
        <w:rPr>
          <w:b/>
          <w:color w:val="auto"/>
          <w:szCs w:val="24"/>
          <w:lang w:val="en-US"/>
        </w:rPr>
        <w:t>Ta</w:t>
      </w:r>
      <w:r w:rsidR="00C13588" w:rsidRPr="00C13588">
        <w:rPr>
          <w:b/>
          <w:color w:val="auto"/>
          <w:szCs w:val="24"/>
          <w:lang w:val="en-US"/>
        </w:rPr>
        <w:t>ble S1</w:t>
      </w:r>
      <w:r w:rsidRPr="00C13588">
        <w:rPr>
          <w:b/>
          <w:color w:val="auto"/>
          <w:szCs w:val="24"/>
          <w:lang w:val="en-US"/>
        </w:rPr>
        <w:t xml:space="preserve"> – </w:t>
      </w:r>
      <w:r w:rsidR="00C13588" w:rsidRPr="00C13588">
        <w:rPr>
          <w:b/>
          <w:color w:val="auto"/>
          <w:szCs w:val="24"/>
          <w:lang w:val="en-US"/>
        </w:rPr>
        <w:t xml:space="preserve">List of primers containing pro and anti-apoptotic genes </w:t>
      </w:r>
      <w:r w:rsidR="00C13588">
        <w:rPr>
          <w:b/>
          <w:color w:val="auto"/>
          <w:szCs w:val="24"/>
          <w:lang w:val="en-US"/>
        </w:rPr>
        <w:t xml:space="preserve">and </w:t>
      </w:r>
      <w:r w:rsidR="00C13588" w:rsidRPr="00C13588">
        <w:rPr>
          <w:b/>
          <w:color w:val="auto"/>
          <w:szCs w:val="24"/>
          <w:lang w:val="en-US"/>
        </w:rPr>
        <w:t>constitutive gene.</w:t>
      </w:r>
    </w:p>
    <w:tbl>
      <w:tblPr>
        <w:tblStyle w:val="SombreamentoClaro-nfase11"/>
        <w:tblW w:w="8446" w:type="dxa"/>
        <w:tblInd w:w="392" w:type="dxa"/>
        <w:tblLook w:val="04A0" w:firstRow="1" w:lastRow="0" w:firstColumn="1" w:lastColumn="0" w:noHBand="0" w:noVBand="1"/>
      </w:tblPr>
      <w:tblGrid>
        <w:gridCol w:w="884"/>
        <w:gridCol w:w="1212"/>
        <w:gridCol w:w="1601"/>
        <w:gridCol w:w="2424"/>
        <w:gridCol w:w="2325"/>
      </w:tblGrid>
      <w:tr w:rsidR="00031A3D" w:rsidRPr="00B1722B" w14:paraId="0AA17FD4" w14:textId="77777777" w:rsidTr="00B36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5E44459" w14:textId="77777777" w:rsidR="00031A3D" w:rsidRPr="00B1722B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B1722B">
              <w:rPr>
                <w:color w:val="auto"/>
                <w:sz w:val="18"/>
                <w:szCs w:val="18"/>
                <w:lang w:val="pt-BR"/>
              </w:rPr>
              <w:t>Gene</w:t>
            </w:r>
          </w:p>
        </w:tc>
        <w:tc>
          <w:tcPr>
            <w:tcW w:w="1212" w:type="dxa"/>
          </w:tcPr>
          <w:p w14:paraId="411EC813" w14:textId="77777777" w:rsidR="00C13588" w:rsidRPr="00C13588" w:rsidRDefault="00C13588" w:rsidP="00C13588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C13588">
              <w:rPr>
                <w:color w:val="auto"/>
                <w:sz w:val="18"/>
                <w:szCs w:val="18"/>
                <w:lang w:val="pt-BR"/>
              </w:rPr>
              <w:t>Product</w:t>
            </w:r>
            <w:proofErr w:type="spellEnd"/>
          </w:p>
          <w:p w14:paraId="54EE4E27" w14:textId="77777777" w:rsidR="00031A3D" w:rsidRPr="00B1722B" w:rsidRDefault="00C13588" w:rsidP="00C13588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C13588">
              <w:rPr>
                <w:color w:val="auto"/>
                <w:sz w:val="18"/>
                <w:szCs w:val="18"/>
                <w:lang w:val="pt-BR"/>
              </w:rPr>
              <w:t>Amplified</w:t>
            </w:r>
            <w:proofErr w:type="spellEnd"/>
          </w:p>
        </w:tc>
        <w:tc>
          <w:tcPr>
            <w:tcW w:w="1601" w:type="dxa"/>
          </w:tcPr>
          <w:p w14:paraId="5539126C" w14:textId="77777777" w:rsidR="00031A3D" w:rsidRPr="00B1722B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B1722B">
              <w:rPr>
                <w:color w:val="auto"/>
                <w:sz w:val="18"/>
                <w:szCs w:val="18"/>
                <w:lang w:val="pt-BR"/>
              </w:rPr>
              <w:t>Genbank</w:t>
            </w:r>
            <w:proofErr w:type="spellEnd"/>
            <w:r w:rsidR="00C13588">
              <w:rPr>
                <w:color w:val="auto"/>
                <w:sz w:val="18"/>
                <w:szCs w:val="18"/>
                <w:lang w:val="pt-BR"/>
              </w:rPr>
              <w:t xml:space="preserve"> </w:t>
            </w:r>
            <w:proofErr w:type="spellStart"/>
            <w:r w:rsidR="00C13588">
              <w:rPr>
                <w:color w:val="auto"/>
                <w:sz w:val="18"/>
                <w:szCs w:val="18"/>
                <w:lang w:val="pt-BR"/>
              </w:rPr>
              <w:t>number</w:t>
            </w:r>
            <w:proofErr w:type="spellEnd"/>
          </w:p>
        </w:tc>
        <w:tc>
          <w:tcPr>
            <w:tcW w:w="2424" w:type="dxa"/>
          </w:tcPr>
          <w:p w14:paraId="0984946D" w14:textId="77777777" w:rsidR="00031A3D" w:rsidRPr="00B1722B" w:rsidRDefault="00C13588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  <w:lang w:val="pt-BR"/>
              </w:rPr>
            </w:pPr>
            <w:r>
              <w:rPr>
                <w:lang w:val="en-US"/>
              </w:rPr>
              <w:t>S</w:t>
            </w:r>
            <w:r w:rsidRPr="00C13588">
              <w:rPr>
                <w:lang w:val="en-US"/>
              </w:rPr>
              <w:t>ense</w:t>
            </w:r>
          </w:p>
        </w:tc>
        <w:tc>
          <w:tcPr>
            <w:tcW w:w="2325" w:type="dxa"/>
          </w:tcPr>
          <w:p w14:paraId="3E3ECF3F" w14:textId="77777777" w:rsidR="00031A3D" w:rsidRPr="00B1722B" w:rsidRDefault="00C13588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  <w:lang w:val="pt-BR"/>
              </w:rPr>
            </w:pPr>
            <w:r>
              <w:rPr>
                <w:lang w:val="en-US"/>
              </w:rPr>
              <w:t>A</w:t>
            </w:r>
            <w:r w:rsidRPr="00C13588">
              <w:rPr>
                <w:lang w:val="en-US"/>
              </w:rPr>
              <w:t>ntisense</w:t>
            </w:r>
          </w:p>
        </w:tc>
      </w:tr>
      <w:tr w:rsidR="00692EA6" w:rsidRPr="00692EA6" w14:paraId="173CC164" w14:textId="77777777" w:rsidTr="00C33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7F6C5CF" w14:textId="77777777" w:rsidR="00692EA6" w:rsidRPr="00AB7E5C" w:rsidRDefault="00692EA6" w:rsidP="00C33E94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AKT</w:t>
            </w:r>
          </w:p>
        </w:tc>
        <w:tc>
          <w:tcPr>
            <w:tcW w:w="1212" w:type="dxa"/>
          </w:tcPr>
          <w:p w14:paraId="310F7DC0" w14:textId="77777777" w:rsidR="00692EA6" w:rsidRPr="00692EA6" w:rsidRDefault="00692EA6" w:rsidP="00C33E94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80</w:t>
            </w:r>
          </w:p>
        </w:tc>
        <w:tc>
          <w:tcPr>
            <w:tcW w:w="1601" w:type="dxa"/>
          </w:tcPr>
          <w:p w14:paraId="3A5809A4" w14:textId="77777777" w:rsidR="00692EA6" w:rsidRPr="00AB7E5C" w:rsidRDefault="00692EA6" w:rsidP="00C33E94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652.3</w:t>
            </w:r>
          </w:p>
        </w:tc>
        <w:tc>
          <w:tcPr>
            <w:tcW w:w="2424" w:type="dxa"/>
          </w:tcPr>
          <w:p w14:paraId="5E7698B7" w14:textId="77777777" w:rsidR="00692EA6" w:rsidRPr="00AB7E5C" w:rsidRDefault="00692EA6" w:rsidP="00C33E94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gggaaggtgattctggtgaa-3’</w:t>
            </w:r>
          </w:p>
        </w:tc>
        <w:tc>
          <w:tcPr>
            <w:tcW w:w="2325" w:type="dxa"/>
          </w:tcPr>
          <w:p w14:paraId="06CD90E8" w14:textId="77777777" w:rsidR="00692EA6" w:rsidRPr="00AB7E5C" w:rsidRDefault="00692EA6" w:rsidP="00C33E94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gtcgtgggtctggaatgagt-5’</w:t>
            </w:r>
          </w:p>
        </w:tc>
      </w:tr>
      <w:tr w:rsidR="00692EA6" w:rsidRPr="00692EA6" w14:paraId="765ECD08" w14:textId="77777777" w:rsidTr="00A2257E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154FEFB" w14:textId="77777777" w:rsidR="00692EA6" w:rsidRPr="00AB7E5C" w:rsidRDefault="00692EA6" w:rsidP="00A2257E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AB7E5C">
              <w:rPr>
                <w:color w:val="auto"/>
                <w:sz w:val="18"/>
                <w:szCs w:val="18"/>
                <w:lang w:val="pt-BR"/>
              </w:rPr>
              <w:t>Bad</w:t>
            </w:r>
            <w:proofErr w:type="spellEnd"/>
          </w:p>
        </w:tc>
        <w:tc>
          <w:tcPr>
            <w:tcW w:w="1212" w:type="dxa"/>
          </w:tcPr>
          <w:p w14:paraId="54C6B155" w14:textId="77777777" w:rsidR="00692EA6" w:rsidRPr="00692EA6" w:rsidRDefault="00692EA6" w:rsidP="00A2257E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87</w:t>
            </w:r>
          </w:p>
        </w:tc>
        <w:tc>
          <w:tcPr>
            <w:tcW w:w="1601" w:type="dxa"/>
          </w:tcPr>
          <w:p w14:paraId="658DF506" w14:textId="77777777" w:rsidR="00692EA6" w:rsidRPr="00AB7E5C" w:rsidRDefault="00692EA6" w:rsidP="00A2257E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7522.3</w:t>
            </w:r>
          </w:p>
        </w:tc>
        <w:tc>
          <w:tcPr>
            <w:tcW w:w="2424" w:type="dxa"/>
          </w:tcPr>
          <w:p w14:paraId="11FDDDA5" w14:textId="77777777" w:rsidR="00692EA6" w:rsidRPr="00AB7E5C" w:rsidRDefault="00692EA6" w:rsidP="00A2257E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aggacttatcagccgaagca-3’</w:t>
            </w:r>
          </w:p>
        </w:tc>
        <w:tc>
          <w:tcPr>
            <w:tcW w:w="2325" w:type="dxa"/>
          </w:tcPr>
          <w:p w14:paraId="532CBD16" w14:textId="77777777" w:rsidR="00692EA6" w:rsidRPr="00AB7E5C" w:rsidRDefault="00692EA6" w:rsidP="00A2257E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gctcaaactctgggatctgg-5’</w:t>
            </w:r>
          </w:p>
        </w:tc>
      </w:tr>
      <w:tr w:rsidR="00692EA6" w:rsidRPr="00692EA6" w14:paraId="2D365278" w14:textId="77777777" w:rsidTr="001C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CEC42E0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AB7E5C">
              <w:rPr>
                <w:color w:val="auto"/>
                <w:sz w:val="18"/>
                <w:szCs w:val="18"/>
                <w:lang w:val="pt-BR"/>
              </w:rPr>
              <w:t>Bak</w:t>
            </w:r>
            <w:proofErr w:type="spellEnd"/>
          </w:p>
        </w:tc>
        <w:tc>
          <w:tcPr>
            <w:tcW w:w="1212" w:type="dxa"/>
          </w:tcPr>
          <w:p w14:paraId="6ECE7CBD" w14:textId="77777777" w:rsidR="00692EA6" w:rsidRPr="00692EA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15</w:t>
            </w:r>
          </w:p>
        </w:tc>
        <w:tc>
          <w:tcPr>
            <w:tcW w:w="1601" w:type="dxa"/>
          </w:tcPr>
          <w:p w14:paraId="0294580C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7523.2</w:t>
            </w:r>
          </w:p>
        </w:tc>
        <w:tc>
          <w:tcPr>
            <w:tcW w:w="2424" w:type="dxa"/>
          </w:tcPr>
          <w:p w14:paraId="100281BB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tggaacccaacagcatctt-3’</w:t>
            </w:r>
          </w:p>
        </w:tc>
        <w:tc>
          <w:tcPr>
            <w:tcW w:w="2325" w:type="dxa"/>
          </w:tcPr>
          <w:p w14:paraId="4B378D58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tgtgggctgaagctgttcta-5’</w:t>
            </w:r>
          </w:p>
        </w:tc>
      </w:tr>
      <w:tr w:rsidR="00031A3D" w:rsidRPr="00692EA6" w14:paraId="6EF2C3EF" w14:textId="77777777" w:rsidTr="00B363E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0B1969E" w14:textId="77777777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AB7E5C">
              <w:rPr>
                <w:color w:val="auto"/>
                <w:sz w:val="18"/>
                <w:szCs w:val="18"/>
                <w:lang w:val="pt-BR"/>
              </w:rPr>
              <w:t>Bax</w:t>
            </w:r>
            <w:proofErr w:type="spellEnd"/>
          </w:p>
        </w:tc>
        <w:tc>
          <w:tcPr>
            <w:tcW w:w="1212" w:type="dxa"/>
          </w:tcPr>
          <w:p w14:paraId="67EC2AD9" w14:textId="77777777" w:rsidR="00031A3D" w:rsidRPr="00692EA6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73</w:t>
            </w:r>
          </w:p>
        </w:tc>
        <w:tc>
          <w:tcPr>
            <w:tcW w:w="1601" w:type="dxa"/>
          </w:tcPr>
          <w:p w14:paraId="6A34C5FC" w14:textId="77777777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7527</w:t>
            </w:r>
          </w:p>
        </w:tc>
        <w:tc>
          <w:tcPr>
            <w:tcW w:w="2424" w:type="dxa"/>
          </w:tcPr>
          <w:p w14:paraId="059C37C1" w14:textId="77777777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tgcagaggatgattgctgac-3’</w:t>
            </w:r>
          </w:p>
        </w:tc>
        <w:tc>
          <w:tcPr>
            <w:tcW w:w="2325" w:type="dxa"/>
          </w:tcPr>
          <w:p w14:paraId="5513AD78" w14:textId="058F14C8" w:rsidR="00031A3D" w:rsidRPr="00AB7E5C" w:rsidRDefault="00987505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</w:t>
            </w:r>
            <w:r w:rsidR="00222593" w:rsidRPr="00AB7E5C">
              <w:rPr>
                <w:color w:val="000000" w:themeColor="text1"/>
                <w:sz w:val="18"/>
                <w:szCs w:val="18"/>
                <w:lang w:val="pt-BR"/>
              </w:rPr>
              <w:t>’-gatcagctcgggcactt</w:t>
            </w:r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tag-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</w:t>
            </w:r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692EA6" w:rsidRPr="00692EA6" w14:paraId="0EF0A19D" w14:textId="77777777" w:rsidTr="001C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D3BA4F1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Bcl2</w:t>
            </w:r>
          </w:p>
        </w:tc>
        <w:tc>
          <w:tcPr>
            <w:tcW w:w="1212" w:type="dxa"/>
          </w:tcPr>
          <w:p w14:paraId="5433A0F8" w14:textId="77777777" w:rsidR="00692EA6" w:rsidRPr="00692EA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212</w:t>
            </w:r>
          </w:p>
        </w:tc>
        <w:tc>
          <w:tcPr>
            <w:tcW w:w="1601" w:type="dxa"/>
          </w:tcPr>
          <w:p w14:paraId="5BB327C1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741</w:t>
            </w:r>
          </w:p>
        </w:tc>
        <w:tc>
          <w:tcPr>
            <w:tcW w:w="2424" w:type="dxa"/>
          </w:tcPr>
          <w:p w14:paraId="0308F2E8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tgcctacaagaaagcctggt-3’</w:t>
            </w:r>
          </w:p>
        </w:tc>
        <w:tc>
          <w:tcPr>
            <w:tcW w:w="2325" w:type="dxa"/>
          </w:tcPr>
          <w:p w14:paraId="095B4EF4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aaaatgcttctcggcacaat-5’</w:t>
            </w:r>
          </w:p>
        </w:tc>
      </w:tr>
      <w:tr w:rsidR="00692EA6" w:rsidRPr="00B1722B" w14:paraId="371DD4FC" w14:textId="77777777" w:rsidTr="00B82B9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313346D8" w14:textId="77777777" w:rsidR="00692EA6" w:rsidRPr="00C352E7" w:rsidRDefault="00692EA6" w:rsidP="00B82B9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C352E7">
              <w:rPr>
                <w:color w:val="auto"/>
                <w:sz w:val="18"/>
                <w:szCs w:val="18"/>
                <w:lang w:val="pt-BR"/>
              </w:rPr>
              <w:t>Bcl</w:t>
            </w:r>
            <w:proofErr w:type="spellEnd"/>
            <w:r w:rsidRPr="00C352E7">
              <w:rPr>
                <w:color w:val="auto"/>
                <w:sz w:val="18"/>
                <w:szCs w:val="18"/>
                <w:lang w:val="pt-BR"/>
              </w:rPr>
              <w:t>-XL</w:t>
            </w:r>
          </w:p>
        </w:tc>
        <w:tc>
          <w:tcPr>
            <w:tcW w:w="1212" w:type="dxa"/>
          </w:tcPr>
          <w:p w14:paraId="1731918E" w14:textId="77777777" w:rsidR="00692EA6" w:rsidRPr="00C352E7" w:rsidRDefault="00692EA6" w:rsidP="00B82B9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C352E7">
              <w:rPr>
                <w:color w:val="auto"/>
                <w:sz w:val="18"/>
                <w:szCs w:val="18"/>
                <w:lang w:val="pt-BR"/>
              </w:rPr>
              <w:t>150</w:t>
            </w:r>
          </w:p>
        </w:tc>
        <w:tc>
          <w:tcPr>
            <w:tcW w:w="1601" w:type="dxa"/>
          </w:tcPr>
          <w:p w14:paraId="63A9BA31" w14:textId="7FDE1F60" w:rsidR="00692EA6" w:rsidRPr="00A230DF" w:rsidRDefault="00E92C3C" w:rsidP="00B82B9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hyperlink r:id="rId4" w:tgtFrame="_blank" w:history="1">
              <w:r w:rsidR="00C352E7" w:rsidRPr="00A230DF">
                <w:rPr>
                  <w:color w:val="000000" w:themeColor="text1"/>
                  <w:sz w:val="18"/>
                  <w:szCs w:val="18"/>
                  <w:lang w:val="pt-BR"/>
                </w:rPr>
                <w:t>XM_006498611.5</w:t>
              </w:r>
            </w:hyperlink>
            <w:r w:rsidR="00C352E7" w:rsidRPr="00A230DF">
              <w:rPr>
                <w:color w:val="000000" w:themeColor="text1"/>
                <w:sz w:val="18"/>
                <w:szCs w:val="18"/>
                <w:lang w:val="pt-BR"/>
              </w:rPr>
              <w:t> </w:t>
            </w:r>
          </w:p>
        </w:tc>
        <w:tc>
          <w:tcPr>
            <w:tcW w:w="2424" w:type="dxa"/>
          </w:tcPr>
          <w:p w14:paraId="0158E031" w14:textId="77777777" w:rsidR="00692EA6" w:rsidRPr="00C352E7" w:rsidRDefault="00692EA6" w:rsidP="00B82B9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C352E7">
              <w:rPr>
                <w:color w:val="000000" w:themeColor="text1"/>
                <w:sz w:val="18"/>
                <w:szCs w:val="18"/>
                <w:lang w:val="pt-BR"/>
              </w:rPr>
              <w:t>5’-gctgggacacttttgtggat-3’</w:t>
            </w:r>
          </w:p>
        </w:tc>
        <w:tc>
          <w:tcPr>
            <w:tcW w:w="2325" w:type="dxa"/>
          </w:tcPr>
          <w:p w14:paraId="499D6AFA" w14:textId="192B76F4" w:rsidR="00692EA6" w:rsidRPr="00AB7E5C" w:rsidRDefault="00AB1F36" w:rsidP="00B82B9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3’tgtctggtcacttccgactg-5</w:t>
            </w:r>
            <w:r w:rsidR="00692EA6" w:rsidRPr="00C352E7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692EA6" w:rsidRPr="00B1722B" w14:paraId="0D79FE9B" w14:textId="77777777" w:rsidTr="001C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76BCCD7F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proofErr w:type="spellStart"/>
            <w:r w:rsidRPr="00AB7E5C">
              <w:rPr>
                <w:color w:val="auto"/>
                <w:sz w:val="18"/>
                <w:szCs w:val="18"/>
                <w:lang w:val="pt-BR"/>
              </w:rPr>
              <w:t>Bid</w:t>
            </w:r>
            <w:proofErr w:type="spellEnd"/>
          </w:p>
        </w:tc>
        <w:tc>
          <w:tcPr>
            <w:tcW w:w="1212" w:type="dxa"/>
          </w:tcPr>
          <w:p w14:paraId="442478F2" w14:textId="77777777" w:rsidR="00692EA6" w:rsidRPr="00692EA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206</w:t>
            </w:r>
          </w:p>
        </w:tc>
        <w:tc>
          <w:tcPr>
            <w:tcW w:w="1601" w:type="dxa"/>
          </w:tcPr>
          <w:p w14:paraId="4640C6D6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7544.3</w:t>
            </w:r>
          </w:p>
        </w:tc>
        <w:tc>
          <w:tcPr>
            <w:tcW w:w="2424" w:type="dxa"/>
          </w:tcPr>
          <w:p w14:paraId="3E18E14D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ctctgcgttcagcttgagtg-3’</w:t>
            </w:r>
          </w:p>
        </w:tc>
        <w:tc>
          <w:tcPr>
            <w:tcW w:w="2325" w:type="dxa"/>
          </w:tcPr>
          <w:p w14:paraId="5B880D7B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cagaagcccacctacatggt-5’</w:t>
            </w:r>
          </w:p>
        </w:tc>
      </w:tr>
      <w:tr w:rsidR="00692EA6" w:rsidRPr="00B1722B" w14:paraId="30703060" w14:textId="77777777" w:rsidTr="001C308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65FA1428" w14:textId="77777777" w:rsidR="00692EA6" w:rsidRPr="00AB1F3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bookmarkStart w:id="0" w:name="_Hlk78902847"/>
            <w:r w:rsidRPr="00AB1F36">
              <w:rPr>
                <w:color w:val="auto"/>
                <w:sz w:val="18"/>
                <w:szCs w:val="18"/>
                <w:lang w:val="pt-BR"/>
              </w:rPr>
              <w:t>Casp3</w:t>
            </w:r>
          </w:p>
        </w:tc>
        <w:tc>
          <w:tcPr>
            <w:tcW w:w="1212" w:type="dxa"/>
          </w:tcPr>
          <w:p w14:paraId="45E43253" w14:textId="77777777" w:rsidR="00692EA6" w:rsidRPr="00AB1F3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AB1F36">
              <w:rPr>
                <w:color w:val="auto"/>
                <w:sz w:val="18"/>
                <w:szCs w:val="18"/>
                <w:lang w:val="pt-BR"/>
              </w:rPr>
              <w:t>205</w:t>
            </w:r>
          </w:p>
        </w:tc>
        <w:tc>
          <w:tcPr>
            <w:tcW w:w="1601" w:type="dxa"/>
          </w:tcPr>
          <w:p w14:paraId="5E6B744A" w14:textId="77777777" w:rsidR="00692EA6" w:rsidRPr="00AB1F3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1F36">
              <w:rPr>
                <w:color w:val="000000" w:themeColor="text1"/>
                <w:sz w:val="18"/>
                <w:szCs w:val="18"/>
                <w:lang w:val="pt-BR"/>
              </w:rPr>
              <w:t>NM_001284409.1</w:t>
            </w:r>
          </w:p>
        </w:tc>
        <w:tc>
          <w:tcPr>
            <w:tcW w:w="2424" w:type="dxa"/>
          </w:tcPr>
          <w:p w14:paraId="5B59286D" w14:textId="77777777" w:rsidR="00692EA6" w:rsidRPr="00AB1F3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1F36">
              <w:rPr>
                <w:color w:val="000000" w:themeColor="text1"/>
                <w:sz w:val="18"/>
                <w:szCs w:val="18"/>
                <w:lang w:val="pt-BR"/>
              </w:rPr>
              <w:t>5’-cgtgggaaagtgaaccagat-3’</w:t>
            </w:r>
          </w:p>
        </w:tc>
        <w:tc>
          <w:tcPr>
            <w:tcW w:w="2325" w:type="dxa"/>
          </w:tcPr>
          <w:p w14:paraId="0670CCDF" w14:textId="77777777" w:rsidR="00692EA6" w:rsidRPr="00AB1F3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1F36">
              <w:rPr>
                <w:color w:val="000000" w:themeColor="text1"/>
                <w:sz w:val="18"/>
                <w:szCs w:val="18"/>
                <w:lang w:val="pt-BR"/>
              </w:rPr>
              <w:t>3’-tgctttccaagtcctgtgtc-5’</w:t>
            </w:r>
          </w:p>
        </w:tc>
      </w:tr>
      <w:tr w:rsidR="00692EA6" w:rsidRPr="00692EA6" w14:paraId="2D4DF99A" w14:textId="77777777" w:rsidTr="001C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5AFC908A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Casp8</w:t>
            </w:r>
          </w:p>
        </w:tc>
        <w:tc>
          <w:tcPr>
            <w:tcW w:w="1212" w:type="dxa"/>
          </w:tcPr>
          <w:p w14:paraId="2641EAC8" w14:textId="77777777" w:rsidR="00692EA6" w:rsidRPr="00692EA6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75</w:t>
            </w:r>
          </w:p>
        </w:tc>
        <w:tc>
          <w:tcPr>
            <w:tcW w:w="1601" w:type="dxa"/>
          </w:tcPr>
          <w:p w14:paraId="49D8BCAB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812.2</w:t>
            </w:r>
          </w:p>
        </w:tc>
        <w:tc>
          <w:tcPr>
            <w:tcW w:w="2424" w:type="dxa"/>
          </w:tcPr>
          <w:p w14:paraId="1ACAC6F0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tctatggaacggatgggaag-3’</w:t>
            </w:r>
          </w:p>
        </w:tc>
        <w:tc>
          <w:tcPr>
            <w:tcW w:w="2325" w:type="dxa"/>
          </w:tcPr>
          <w:p w14:paraId="703E9E5B" w14:textId="77777777" w:rsidR="00692EA6" w:rsidRPr="00AB7E5C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gtgtggttctgttgctcgaa-5’</w:t>
            </w:r>
          </w:p>
        </w:tc>
      </w:tr>
      <w:bookmarkEnd w:id="0"/>
      <w:tr w:rsidR="00692EA6" w:rsidRPr="00B1722B" w14:paraId="48A30552" w14:textId="77777777" w:rsidTr="001C308F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236D5C31" w14:textId="77777777" w:rsidR="00692EA6" w:rsidRPr="00C352E7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C352E7">
              <w:rPr>
                <w:color w:val="auto"/>
                <w:sz w:val="18"/>
                <w:szCs w:val="18"/>
                <w:lang w:val="pt-BR"/>
              </w:rPr>
              <w:t>Casp9</w:t>
            </w:r>
          </w:p>
        </w:tc>
        <w:tc>
          <w:tcPr>
            <w:tcW w:w="1212" w:type="dxa"/>
          </w:tcPr>
          <w:p w14:paraId="35769613" w14:textId="5403C60F" w:rsidR="00692EA6" w:rsidRPr="00C352E7" w:rsidRDefault="00C352E7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C352E7">
              <w:rPr>
                <w:color w:val="auto"/>
                <w:sz w:val="18"/>
                <w:szCs w:val="18"/>
                <w:lang w:val="pt-BR"/>
              </w:rPr>
              <w:t>176</w:t>
            </w:r>
          </w:p>
        </w:tc>
        <w:tc>
          <w:tcPr>
            <w:tcW w:w="1601" w:type="dxa"/>
          </w:tcPr>
          <w:p w14:paraId="21681B50" w14:textId="30FAF596" w:rsidR="00692EA6" w:rsidRPr="00A230DF" w:rsidRDefault="00E92C3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hyperlink r:id="rId5" w:tgtFrame="_blank" w:history="1">
              <w:r w:rsidR="00C352E7" w:rsidRPr="00A230DF">
                <w:rPr>
                  <w:color w:val="000000" w:themeColor="text1"/>
                  <w:sz w:val="18"/>
                  <w:szCs w:val="18"/>
                  <w:lang w:val="pt-BR"/>
                </w:rPr>
                <w:t>NM_0</w:t>
              </w:r>
              <w:r w:rsidR="00C352E7" w:rsidRPr="00A230DF">
                <w:rPr>
                  <w:color w:val="000000" w:themeColor="text1"/>
                  <w:sz w:val="18"/>
                  <w:szCs w:val="18"/>
                  <w:lang w:val="pt-BR"/>
                </w:rPr>
                <w:t>0</w:t>
              </w:r>
              <w:r w:rsidR="00C352E7" w:rsidRPr="00A230DF">
                <w:rPr>
                  <w:color w:val="000000" w:themeColor="text1"/>
                  <w:sz w:val="18"/>
                  <w:szCs w:val="18"/>
                  <w:lang w:val="pt-BR"/>
                </w:rPr>
                <w:t>1355176.1</w:t>
              </w:r>
            </w:hyperlink>
          </w:p>
        </w:tc>
        <w:tc>
          <w:tcPr>
            <w:tcW w:w="2424" w:type="dxa"/>
          </w:tcPr>
          <w:p w14:paraId="31EC9FAF" w14:textId="77777777" w:rsidR="00692EA6" w:rsidRPr="00C352E7" w:rsidRDefault="00692EA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C352E7">
              <w:rPr>
                <w:color w:val="000000" w:themeColor="text1"/>
                <w:sz w:val="18"/>
                <w:szCs w:val="18"/>
                <w:lang w:val="pt-BR"/>
              </w:rPr>
              <w:t>5’-ggcccttccttcctctcttcatct-3’</w:t>
            </w:r>
          </w:p>
        </w:tc>
        <w:tc>
          <w:tcPr>
            <w:tcW w:w="2325" w:type="dxa"/>
          </w:tcPr>
          <w:p w14:paraId="5DB6CB53" w14:textId="6C605E3E" w:rsidR="00692EA6" w:rsidRPr="00AB7E5C" w:rsidRDefault="00AB1F36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3’-tctctgctcctttgctgtga-5</w:t>
            </w:r>
            <w:r w:rsidR="00692EA6" w:rsidRPr="00C352E7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692EA6" w:rsidRPr="00692EA6" w14:paraId="367CE22C" w14:textId="77777777" w:rsidTr="00CD2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487F657A" w14:textId="77777777" w:rsidR="00692EA6" w:rsidRPr="00A230DF" w:rsidRDefault="00692EA6" w:rsidP="00CD293C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230DF">
              <w:rPr>
                <w:sz w:val="18"/>
                <w:szCs w:val="18"/>
                <w:lang w:val="en-US"/>
              </w:rPr>
              <w:t>DFFB</w:t>
            </w:r>
          </w:p>
        </w:tc>
        <w:tc>
          <w:tcPr>
            <w:tcW w:w="1212" w:type="dxa"/>
          </w:tcPr>
          <w:p w14:paraId="5A64E43E" w14:textId="77777777" w:rsidR="00692EA6" w:rsidRPr="00692EA6" w:rsidRDefault="00692EA6" w:rsidP="00CD293C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53</w:t>
            </w:r>
          </w:p>
        </w:tc>
        <w:tc>
          <w:tcPr>
            <w:tcW w:w="1601" w:type="dxa"/>
          </w:tcPr>
          <w:p w14:paraId="6B950014" w14:textId="0FFAECA6" w:rsidR="00692EA6" w:rsidRPr="00AB7E5C" w:rsidRDefault="00692EA6" w:rsidP="00CD293C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</w:rPr>
              <w:t>NM_007859</w:t>
            </w:r>
          </w:p>
        </w:tc>
        <w:tc>
          <w:tcPr>
            <w:tcW w:w="2424" w:type="dxa"/>
          </w:tcPr>
          <w:p w14:paraId="4E30EC23" w14:textId="77777777" w:rsidR="00692EA6" w:rsidRPr="00AB7E5C" w:rsidRDefault="00692EA6" w:rsidP="00CD293C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gctcaaatcggtgcagtaca-3’</w:t>
            </w:r>
          </w:p>
        </w:tc>
        <w:tc>
          <w:tcPr>
            <w:tcW w:w="2325" w:type="dxa"/>
          </w:tcPr>
          <w:p w14:paraId="45DFD1B5" w14:textId="77777777" w:rsidR="00692EA6" w:rsidRPr="00AB7E5C" w:rsidRDefault="00692EA6" w:rsidP="00CD293C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ctgttgccataggggttgat-5’</w:t>
            </w:r>
          </w:p>
        </w:tc>
      </w:tr>
      <w:tr w:rsidR="00692EA6" w:rsidRPr="00692EA6" w14:paraId="48E67EC9" w14:textId="77777777" w:rsidTr="000729D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AE65AA0" w14:textId="77777777" w:rsidR="00692EA6" w:rsidRPr="00AB7E5C" w:rsidRDefault="00692EA6" w:rsidP="000729D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7030A0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FADD</w:t>
            </w:r>
          </w:p>
        </w:tc>
        <w:tc>
          <w:tcPr>
            <w:tcW w:w="1212" w:type="dxa"/>
          </w:tcPr>
          <w:p w14:paraId="422F6C44" w14:textId="77777777" w:rsidR="00692EA6" w:rsidRPr="00692EA6" w:rsidRDefault="00692EA6" w:rsidP="000729D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62</w:t>
            </w:r>
          </w:p>
        </w:tc>
        <w:tc>
          <w:tcPr>
            <w:tcW w:w="1601" w:type="dxa"/>
          </w:tcPr>
          <w:p w14:paraId="305932C3" w14:textId="77777777" w:rsidR="00692EA6" w:rsidRPr="00AB7E5C" w:rsidRDefault="00692EA6" w:rsidP="000729D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10175.5</w:t>
            </w:r>
          </w:p>
        </w:tc>
        <w:tc>
          <w:tcPr>
            <w:tcW w:w="2424" w:type="dxa"/>
          </w:tcPr>
          <w:p w14:paraId="68FD364F" w14:textId="77777777" w:rsidR="00692EA6" w:rsidRPr="00AB7E5C" w:rsidRDefault="00692EA6" w:rsidP="000729D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gcctcaagcctaccatgttc-3’</w:t>
            </w:r>
          </w:p>
        </w:tc>
        <w:tc>
          <w:tcPr>
            <w:tcW w:w="2325" w:type="dxa"/>
          </w:tcPr>
          <w:p w14:paraId="55195BE0" w14:textId="77777777" w:rsidR="00692EA6" w:rsidRPr="00AB7E5C" w:rsidRDefault="00692EA6" w:rsidP="000729D1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agtctggggagtcaagagca-5’</w:t>
            </w:r>
          </w:p>
        </w:tc>
      </w:tr>
      <w:tr w:rsidR="00AB7E5C" w:rsidRPr="00B1722B" w14:paraId="1F53A57D" w14:textId="77777777" w:rsidTr="001C30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09A90590" w14:textId="77777777" w:rsidR="00AB7E5C" w:rsidRPr="00AB7E5C" w:rsidRDefault="00AB7E5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bookmarkStart w:id="1" w:name="_Hlk78921367"/>
            <w:r w:rsidRPr="00AB7E5C">
              <w:rPr>
                <w:color w:val="auto"/>
                <w:sz w:val="18"/>
                <w:szCs w:val="18"/>
                <w:lang w:val="pt-BR"/>
              </w:rPr>
              <w:t>HPRT</w:t>
            </w:r>
          </w:p>
        </w:tc>
        <w:tc>
          <w:tcPr>
            <w:tcW w:w="1212" w:type="dxa"/>
          </w:tcPr>
          <w:p w14:paraId="344723BB" w14:textId="77777777" w:rsidR="00AB7E5C" w:rsidRPr="00692EA6" w:rsidRDefault="00AB7E5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86</w:t>
            </w:r>
          </w:p>
        </w:tc>
        <w:tc>
          <w:tcPr>
            <w:tcW w:w="1601" w:type="dxa"/>
          </w:tcPr>
          <w:p w14:paraId="28327C2D" w14:textId="77777777" w:rsidR="00AB7E5C" w:rsidRPr="00AB7E5C" w:rsidRDefault="00AB7E5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13556</w:t>
            </w:r>
          </w:p>
        </w:tc>
        <w:tc>
          <w:tcPr>
            <w:tcW w:w="2424" w:type="dxa"/>
          </w:tcPr>
          <w:p w14:paraId="33D28983" w14:textId="77777777" w:rsidR="00AB7E5C" w:rsidRPr="00AB7E5C" w:rsidRDefault="00AB7E5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aagcttgctggtgaaaagga-3’</w:t>
            </w:r>
          </w:p>
        </w:tc>
        <w:tc>
          <w:tcPr>
            <w:tcW w:w="2325" w:type="dxa"/>
          </w:tcPr>
          <w:p w14:paraId="2EF24527" w14:textId="77777777" w:rsidR="00AB7E5C" w:rsidRPr="00AB7E5C" w:rsidRDefault="00AB7E5C" w:rsidP="001C308F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’-ttgcgctcatcttaggcttt-5’</w:t>
            </w:r>
          </w:p>
        </w:tc>
      </w:tr>
      <w:bookmarkEnd w:id="1"/>
      <w:tr w:rsidR="00692EA6" w:rsidRPr="00692EA6" w14:paraId="634E8005" w14:textId="77777777" w:rsidTr="00B363E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65661567" w14:textId="77777777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RIPK1</w:t>
            </w:r>
          </w:p>
        </w:tc>
        <w:tc>
          <w:tcPr>
            <w:tcW w:w="1212" w:type="dxa"/>
          </w:tcPr>
          <w:p w14:paraId="18500EE6" w14:textId="7B6E787F" w:rsidR="00031A3D" w:rsidRPr="00692EA6" w:rsidRDefault="00876907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197</w:t>
            </w:r>
          </w:p>
        </w:tc>
        <w:tc>
          <w:tcPr>
            <w:tcW w:w="1601" w:type="dxa"/>
          </w:tcPr>
          <w:p w14:paraId="52585868" w14:textId="77777777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068.3</w:t>
            </w:r>
          </w:p>
        </w:tc>
        <w:tc>
          <w:tcPr>
            <w:tcW w:w="2424" w:type="dxa"/>
          </w:tcPr>
          <w:p w14:paraId="2244793B" w14:textId="29435226" w:rsidR="00031A3D" w:rsidRPr="00AB7E5C" w:rsidRDefault="00031A3D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-</w:t>
            </w:r>
            <w:bookmarkStart w:id="2" w:name="_Hlk78922062"/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ccctgtgcc</w:t>
            </w:r>
            <w:r w:rsidR="009E6CA7" w:rsidRPr="00AB7E5C">
              <w:rPr>
                <w:color w:val="000000" w:themeColor="text1"/>
                <w:sz w:val="18"/>
                <w:szCs w:val="18"/>
                <w:lang w:val="pt-BR"/>
              </w:rPr>
              <w:t>c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aataaactgt</w:t>
            </w:r>
            <w:bookmarkEnd w:id="2"/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-3’</w:t>
            </w:r>
          </w:p>
        </w:tc>
        <w:tc>
          <w:tcPr>
            <w:tcW w:w="2325" w:type="dxa"/>
          </w:tcPr>
          <w:p w14:paraId="37EB920B" w14:textId="3231B43E" w:rsidR="00031A3D" w:rsidRPr="00AB7E5C" w:rsidRDefault="00876907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</w:t>
            </w:r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’-</w:t>
            </w:r>
            <w:bookmarkStart w:id="3" w:name="_Hlk78922107"/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gtgtaggcggcttcagtctt</w:t>
            </w:r>
            <w:bookmarkEnd w:id="3"/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-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</w:t>
            </w:r>
            <w:r w:rsidR="00031A3D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692EA6" w:rsidRPr="00B1722B" w14:paraId="16C63C4E" w14:textId="77777777" w:rsidTr="00B36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34F4BF81" w14:textId="77777777" w:rsidR="00466AD8" w:rsidRPr="00AB1F36" w:rsidRDefault="00466AD8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1F36">
              <w:rPr>
                <w:color w:val="auto"/>
                <w:sz w:val="18"/>
                <w:szCs w:val="18"/>
                <w:lang w:val="pt-BR"/>
              </w:rPr>
              <w:t>TNFR</w:t>
            </w:r>
            <w:r w:rsidR="000376AF" w:rsidRPr="00AB1F36">
              <w:rPr>
                <w:color w:val="auto"/>
                <w:sz w:val="18"/>
                <w:szCs w:val="18"/>
                <w:lang w:val="pt-BR"/>
              </w:rPr>
              <w:t>-1</w:t>
            </w:r>
          </w:p>
        </w:tc>
        <w:tc>
          <w:tcPr>
            <w:tcW w:w="1212" w:type="dxa"/>
          </w:tcPr>
          <w:p w14:paraId="2C63784E" w14:textId="77777777" w:rsidR="00466AD8" w:rsidRPr="00AB1F36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AB1F36">
              <w:rPr>
                <w:color w:val="auto"/>
                <w:sz w:val="18"/>
                <w:szCs w:val="18"/>
                <w:lang w:val="pt-BR"/>
              </w:rPr>
              <w:t>217</w:t>
            </w:r>
          </w:p>
        </w:tc>
        <w:tc>
          <w:tcPr>
            <w:tcW w:w="1601" w:type="dxa"/>
          </w:tcPr>
          <w:p w14:paraId="7F0B03E7" w14:textId="754820AA" w:rsidR="00466AD8" w:rsidRPr="00AB1F36" w:rsidRDefault="00E92C3C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hyperlink r:id="rId6" w:tgtFrame="_blank" w:history="1">
              <w:r w:rsidR="00AB1F36" w:rsidRPr="00AB1F36">
                <w:rPr>
                  <w:color w:val="000000" w:themeColor="text1"/>
                  <w:sz w:val="18"/>
                  <w:szCs w:val="18"/>
                  <w:lang w:val="pt-BR"/>
                </w:rPr>
                <w:t>NM_011609.4</w:t>
              </w:r>
            </w:hyperlink>
          </w:p>
        </w:tc>
        <w:tc>
          <w:tcPr>
            <w:tcW w:w="2424" w:type="dxa"/>
          </w:tcPr>
          <w:p w14:paraId="64A19E44" w14:textId="77777777" w:rsidR="00466AD8" w:rsidRPr="00AB1F36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1F36">
              <w:rPr>
                <w:color w:val="000000" w:themeColor="text1"/>
                <w:sz w:val="18"/>
                <w:szCs w:val="18"/>
                <w:lang w:val="pt-BR"/>
              </w:rPr>
              <w:t>5’</w:t>
            </w:r>
            <w:r w:rsidR="00BC2247" w:rsidRPr="00AB1F36">
              <w:rPr>
                <w:color w:val="000000" w:themeColor="text1"/>
                <w:sz w:val="18"/>
                <w:szCs w:val="18"/>
                <w:lang w:val="pt-BR"/>
              </w:rPr>
              <w:t>-ctgtatgctgtggtggatgg</w:t>
            </w:r>
            <w:r w:rsidRPr="00AB1F36">
              <w:rPr>
                <w:color w:val="000000" w:themeColor="text1"/>
                <w:sz w:val="18"/>
                <w:szCs w:val="18"/>
                <w:lang w:val="pt-BR"/>
              </w:rPr>
              <w:t>-3</w:t>
            </w:r>
          </w:p>
        </w:tc>
        <w:tc>
          <w:tcPr>
            <w:tcW w:w="2325" w:type="dxa"/>
          </w:tcPr>
          <w:p w14:paraId="27417F88" w14:textId="5DB8B209" w:rsidR="00466AD8" w:rsidRPr="00AB7E5C" w:rsidRDefault="00AB1F36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>
              <w:rPr>
                <w:color w:val="000000" w:themeColor="text1"/>
                <w:sz w:val="18"/>
                <w:szCs w:val="18"/>
                <w:lang w:val="pt-BR"/>
              </w:rPr>
              <w:t>3</w:t>
            </w:r>
            <w:r w:rsidR="000376AF" w:rsidRPr="00AB1F36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  <w:r w:rsidR="00BC2247" w:rsidRPr="00AB1F36">
              <w:rPr>
                <w:color w:val="000000" w:themeColor="text1"/>
                <w:sz w:val="18"/>
                <w:szCs w:val="18"/>
                <w:lang w:val="pt-BR"/>
              </w:rPr>
              <w:t>-ccaggttcatcttggaaagc</w:t>
            </w:r>
            <w:r>
              <w:rPr>
                <w:color w:val="000000" w:themeColor="text1"/>
                <w:sz w:val="18"/>
                <w:szCs w:val="18"/>
                <w:lang w:val="pt-BR"/>
              </w:rPr>
              <w:t>-5</w:t>
            </w:r>
            <w:r w:rsidR="000376AF" w:rsidRPr="00AB1F36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692EA6" w:rsidRPr="00692EA6" w14:paraId="7B35193F" w14:textId="77777777" w:rsidTr="00B363E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1E2488F3" w14:textId="77777777" w:rsidR="00466AD8" w:rsidRPr="00AB7E5C" w:rsidRDefault="00466AD8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TRAIL</w:t>
            </w:r>
          </w:p>
        </w:tc>
        <w:tc>
          <w:tcPr>
            <w:tcW w:w="1212" w:type="dxa"/>
          </w:tcPr>
          <w:p w14:paraId="7AA698DB" w14:textId="77777777" w:rsidR="00466AD8" w:rsidRPr="00692EA6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236</w:t>
            </w:r>
          </w:p>
        </w:tc>
        <w:tc>
          <w:tcPr>
            <w:tcW w:w="1601" w:type="dxa"/>
          </w:tcPr>
          <w:p w14:paraId="64430DCE" w14:textId="77777777" w:rsidR="00466AD8" w:rsidRPr="00AB7E5C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425.2</w:t>
            </w:r>
          </w:p>
        </w:tc>
        <w:tc>
          <w:tcPr>
            <w:tcW w:w="2424" w:type="dxa"/>
          </w:tcPr>
          <w:p w14:paraId="7B75889A" w14:textId="77777777" w:rsidR="00466AD8" w:rsidRPr="00AB7E5C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</w:t>
            </w:r>
            <w:bookmarkStart w:id="4" w:name="_Hlk78922575"/>
            <w:r w:rsidR="0054506B" w:rsidRPr="00AB7E5C">
              <w:rPr>
                <w:color w:val="000000" w:themeColor="text1"/>
                <w:sz w:val="18"/>
                <w:szCs w:val="18"/>
                <w:lang w:val="pt-BR"/>
              </w:rPr>
              <w:t>-atcggaaaggctgtgagaaa</w:t>
            </w:r>
            <w:bookmarkEnd w:id="4"/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-3’</w:t>
            </w:r>
          </w:p>
        </w:tc>
        <w:tc>
          <w:tcPr>
            <w:tcW w:w="2325" w:type="dxa"/>
          </w:tcPr>
          <w:p w14:paraId="670663F2" w14:textId="1AD3DEF8" w:rsidR="00466AD8" w:rsidRPr="00AB7E5C" w:rsidRDefault="00EE69A2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</w:t>
            </w:r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  <w:r w:rsidR="0054506B" w:rsidRPr="00AB7E5C">
              <w:rPr>
                <w:color w:val="000000" w:themeColor="text1"/>
                <w:sz w:val="18"/>
                <w:szCs w:val="18"/>
                <w:lang w:val="pt-BR"/>
              </w:rPr>
              <w:t>-</w:t>
            </w:r>
            <w:bookmarkStart w:id="5" w:name="_Hlk78922645"/>
            <w:r w:rsidR="0054506B" w:rsidRPr="00AB7E5C">
              <w:rPr>
                <w:color w:val="000000" w:themeColor="text1"/>
                <w:sz w:val="18"/>
                <w:szCs w:val="18"/>
                <w:lang w:val="pt-BR"/>
              </w:rPr>
              <w:t>agtgatgacttggggaccag</w:t>
            </w:r>
            <w:bookmarkEnd w:id="5"/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-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</w:t>
            </w:r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  <w:tr w:rsidR="00AB7E5C" w:rsidRPr="00692EA6" w14:paraId="4F429719" w14:textId="77777777" w:rsidTr="00B36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dxa"/>
          </w:tcPr>
          <w:p w14:paraId="3F167A07" w14:textId="77777777" w:rsidR="0096471C" w:rsidRPr="00AB7E5C" w:rsidRDefault="0096471C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color w:val="auto"/>
                <w:sz w:val="18"/>
                <w:szCs w:val="18"/>
                <w:lang w:val="pt-BR"/>
              </w:rPr>
            </w:pPr>
            <w:r w:rsidRPr="00AB7E5C">
              <w:rPr>
                <w:color w:val="auto"/>
                <w:sz w:val="18"/>
                <w:szCs w:val="18"/>
                <w:lang w:val="pt-BR"/>
              </w:rPr>
              <w:t>XIAP</w:t>
            </w:r>
          </w:p>
        </w:tc>
        <w:tc>
          <w:tcPr>
            <w:tcW w:w="1212" w:type="dxa"/>
          </w:tcPr>
          <w:p w14:paraId="5C5426FF" w14:textId="77777777" w:rsidR="0096471C" w:rsidRPr="00692EA6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pt-BR"/>
              </w:rPr>
            </w:pPr>
            <w:r w:rsidRPr="00692EA6">
              <w:rPr>
                <w:color w:val="auto"/>
                <w:sz w:val="18"/>
                <w:szCs w:val="18"/>
                <w:lang w:val="pt-BR"/>
              </w:rPr>
              <w:t>216</w:t>
            </w:r>
          </w:p>
        </w:tc>
        <w:tc>
          <w:tcPr>
            <w:tcW w:w="1601" w:type="dxa"/>
          </w:tcPr>
          <w:p w14:paraId="2368F747" w14:textId="77777777" w:rsidR="0096471C" w:rsidRPr="00AB7E5C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NM_009688.2</w:t>
            </w:r>
          </w:p>
        </w:tc>
        <w:tc>
          <w:tcPr>
            <w:tcW w:w="2424" w:type="dxa"/>
          </w:tcPr>
          <w:p w14:paraId="0CE33530" w14:textId="77777777" w:rsidR="0096471C" w:rsidRPr="00AB7E5C" w:rsidRDefault="000376AF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’</w:t>
            </w:r>
            <w:r w:rsidR="00035871" w:rsidRPr="00AB7E5C">
              <w:rPr>
                <w:color w:val="000000" w:themeColor="text1"/>
                <w:sz w:val="18"/>
                <w:szCs w:val="18"/>
                <w:lang w:val="pt-BR"/>
              </w:rPr>
              <w:t>-catggagctgatgtggctaa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-3’</w:t>
            </w:r>
          </w:p>
        </w:tc>
        <w:tc>
          <w:tcPr>
            <w:tcW w:w="2325" w:type="dxa"/>
          </w:tcPr>
          <w:p w14:paraId="037C367A" w14:textId="51617F5B" w:rsidR="0096471C" w:rsidRPr="00AB7E5C" w:rsidRDefault="008C62B2" w:rsidP="00B363E6">
            <w:pPr>
              <w:tabs>
                <w:tab w:val="left" w:pos="284"/>
                <w:tab w:val="left" w:pos="993"/>
                <w:tab w:val="left" w:pos="1276"/>
              </w:tabs>
              <w:autoSpaceDE w:val="0"/>
              <w:autoSpaceDN w:val="0"/>
              <w:adjustRightInd w:val="0"/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  <w:lang w:val="pt-BR"/>
              </w:rPr>
            </w:pP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3</w:t>
            </w:r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  <w:r w:rsidR="00035871" w:rsidRPr="00AB7E5C">
              <w:rPr>
                <w:color w:val="000000" w:themeColor="text1"/>
                <w:sz w:val="18"/>
                <w:szCs w:val="18"/>
                <w:lang w:val="pt-BR"/>
              </w:rPr>
              <w:t>-gagccggttattctgtgacc</w:t>
            </w:r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-</w:t>
            </w:r>
            <w:r w:rsidRPr="00AB7E5C">
              <w:rPr>
                <w:color w:val="000000" w:themeColor="text1"/>
                <w:sz w:val="18"/>
                <w:szCs w:val="18"/>
                <w:lang w:val="pt-BR"/>
              </w:rPr>
              <w:t>5</w:t>
            </w:r>
            <w:r w:rsidR="000376AF" w:rsidRPr="00AB7E5C">
              <w:rPr>
                <w:color w:val="000000" w:themeColor="text1"/>
                <w:sz w:val="18"/>
                <w:szCs w:val="18"/>
                <w:lang w:val="pt-BR"/>
              </w:rPr>
              <w:t>’</w:t>
            </w:r>
          </w:p>
        </w:tc>
      </w:tr>
    </w:tbl>
    <w:p w14:paraId="49686CA7" w14:textId="77777777" w:rsidR="00C13588" w:rsidRPr="008C62B2" w:rsidRDefault="00C13588">
      <w:pPr>
        <w:rPr>
          <w:lang w:val="pt-BR"/>
        </w:rPr>
      </w:pPr>
    </w:p>
    <w:p w14:paraId="63AAF21D" w14:textId="521D0EDF" w:rsidR="00F913B1" w:rsidRDefault="00F913B1">
      <w:pPr>
        <w:rPr>
          <w:lang w:val="pt-BR"/>
        </w:rPr>
      </w:pPr>
    </w:p>
    <w:sectPr w:rsidR="00F913B1" w:rsidSect="00FE3A96">
      <w:pgSz w:w="11900" w:h="16840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A3D"/>
    <w:rsid w:val="00014120"/>
    <w:rsid w:val="00025225"/>
    <w:rsid w:val="00031A3D"/>
    <w:rsid w:val="00035871"/>
    <w:rsid w:val="000376AF"/>
    <w:rsid w:val="00045919"/>
    <w:rsid w:val="0009507D"/>
    <w:rsid w:val="00146569"/>
    <w:rsid w:val="001851E3"/>
    <w:rsid w:val="00222593"/>
    <w:rsid w:val="00242855"/>
    <w:rsid w:val="00256D8D"/>
    <w:rsid w:val="00270F47"/>
    <w:rsid w:val="002B1E17"/>
    <w:rsid w:val="00355E63"/>
    <w:rsid w:val="00391D9B"/>
    <w:rsid w:val="00425143"/>
    <w:rsid w:val="00432180"/>
    <w:rsid w:val="00466AD8"/>
    <w:rsid w:val="00466FE6"/>
    <w:rsid w:val="0049543C"/>
    <w:rsid w:val="00495AEE"/>
    <w:rsid w:val="004972C8"/>
    <w:rsid w:val="0050425F"/>
    <w:rsid w:val="0054506B"/>
    <w:rsid w:val="005455E3"/>
    <w:rsid w:val="005D40FF"/>
    <w:rsid w:val="006243D3"/>
    <w:rsid w:val="00692EA6"/>
    <w:rsid w:val="006D1317"/>
    <w:rsid w:val="007049F7"/>
    <w:rsid w:val="00726CF4"/>
    <w:rsid w:val="007343D4"/>
    <w:rsid w:val="007A4FAF"/>
    <w:rsid w:val="00876907"/>
    <w:rsid w:val="008A500B"/>
    <w:rsid w:val="008C62B2"/>
    <w:rsid w:val="008D1AA7"/>
    <w:rsid w:val="00926D8A"/>
    <w:rsid w:val="0096471C"/>
    <w:rsid w:val="00977093"/>
    <w:rsid w:val="00987505"/>
    <w:rsid w:val="009B424E"/>
    <w:rsid w:val="009E6CA7"/>
    <w:rsid w:val="00A230DF"/>
    <w:rsid w:val="00AB1F36"/>
    <w:rsid w:val="00AB7E5C"/>
    <w:rsid w:val="00B96AE6"/>
    <w:rsid w:val="00BC2247"/>
    <w:rsid w:val="00BD71A2"/>
    <w:rsid w:val="00BE58F3"/>
    <w:rsid w:val="00C12D7C"/>
    <w:rsid w:val="00C13588"/>
    <w:rsid w:val="00C13A4B"/>
    <w:rsid w:val="00C352E7"/>
    <w:rsid w:val="00D06379"/>
    <w:rsid w:val="00D91582"/>
    <w:rsid w:val="00E76892"/>
    <w:rsid w:val="00E8483F"/>
    <w:rsid w:val="00E92C3C"/>
    <w:rsid w:val="00EE69A2"/>
    <w:rsid w:val="00F3197B"/>
    <w:rsid w:val="00F913B1"/>
    <w:rsid w:val="00FC52BC"/>
    <w:rsid w:val="00FE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9429B"/>
  <w15:docId w15:val="{612605FC-840B-4CDD-822C-7B1A5F12C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3D"/>
    <w:rPr>
      <w:rFonts w:ascii="Times New Roman" w:eastAsia="Times New Roman" w:hAnsi="Times New Roman" w:cs="Times New Roman"/>
      <w:color w:val="000000"/>
      <w:szCs w:val="20"/>
      <w:lang w:val="pt-PT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istaColorida-nfase11">
    <w:name w:val="Lista Colorida - Ênfase 11"/>
    <w:basedOn w:val="Normal"/>
    <w:uiPriority w:val="34"/>
    <w:qFormat/>
    <w:rsid w:val="00031A3D"/>
    <w:pPr>
      <w:ind w:left="720"/>
      <w:contextualSpacing/>
    </w:pPr>
  </w:style>
  <w:style w:type="table" w:customStyle="1" w:styleId="SombreamentoClaro-nfase11">
    <w:name w:val="Sombreamento Claro - Ênfase 11"/>
    <w:basedOn w:val="Tabelanormal"/>
    <w:next w:val="SombreamentoClaro-nfase1"/>
    <w:uiPriority w:val="60"/>
    <w:rsid w:val="00031A3D"/>
    <w:pPr>
      <w:jc w:val="both"/>
    </w:pPr>
    <w:rPr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mentoClaro-nfase1">
    <w:name w:val="Light Shading Accent 1"/>
    <w:basedOn w:val="Tabelanormal"/>
    <w:uiPriority w:val="60"/>
    <w:semiHidden/>
    <w:unhideWhenUsed/>
    <w:rsid w:val="00031A3D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C352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58533987" TargetMode="External"/><Relationship Id="rId5" Type="http://schemas.openxmlformats.org/officeDocument/2006/relationships/hyperlink" Target="https://www.ncbi.nlm.nih.gov/entrez/viewer.fcgi?db=nucleotide&amp;id=1243938451" TargetMode="External"/><Relationship Id="rId4" Type="http://schemas.openxmlformats.org/officeDocument/2006/relationships/hyperlink" Target="https://www.ncbi.nlm.nih.gov/entrez/viewer.fcgi?db=nucleotide&amp;id=190713461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1-12-01T17:12:00Z</dcterms:created>
  <dcterms:modified xsi:type="dcterms:W3CDTF">2021-12-01T17:12:00Z</dcterms:modified>
</cp:coreProperties>
</file>